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900AE" w14:textId="15241444" w:rsidR="002B753A" w:rsidRDefault="00663CD0" w:rsidP="002B753A">
      <w:pPr>
        <w:rPr>
          <w:rFonts w:asciiTheme="majorBidi" w:hAnsiTheme="majorBidi" w:cstheme="majorBidi"/>
          <w:sz w:val="24"/>
          <w:lang w:val="en-US"/>
        </w:rPr>
      </w:pPr>
      <w:r w:rsidRPr="005B29ED">
        <w:rPr>
          <w:rFonts w:asciiTheme="majorBidi" w:hAnsiTheme="majorBidi" w:cstheme="majorBidi"/>
          <w:b/>
          <w:bCs/>
          <w:sz w:val="24"/>
          <w:lang w:val="en-US"/>
        </w:rPr>
        <w:t xml:space="preserve">Supplemental Digital Content </w:t>
      </w:r>
      <w:r w:rsidR="002B753A" w:rsidRPr="005B29ED">
        <w:rPr>
          <w:rFonts w:asciiTheme="majorBidi" w:hAnsiTheme="majorBidi" w:cstheme="majorBidi"/>
          <w:b/>
          <w:bCs/>
          <w:sz w:val="24"/>
          <w:lang w:val="en-US"/>
        </w:rPr>
        <w:t>1</w:t>
      </w:r>
      <w:r w:rsidR="004C7C47" w:rsidRPr="005B29ED">
        <w:rPr>
          <w:rFonts w:asciiTheme="majorBidi" w:hAnsiTheme="majorBidi" w:cstheme="majorBidi"/>
          <w:b/>
          <w:bCs/>
          <w:sz w:val="24"/>
          <w:lang w:val="en-US"/>
        </w:rPr>
        <w:t xml:space="preserve">. </w:t>
      </w:r>
      <w:r w:rsidR="002B753A" w:rsidRPr="005B29ED">
        <w:rPr>
          <w:rFonts w:asciiTheme="majorBidi" w:hAnsiTheme="majorBidi" w:cstheme="majorBidi"/>
          <w:sz w:val="24"/>
          <w:lang w:val="en-US"/>
        </w:rPr>
        <w:t>Search strategies</w:t>
      </w:r>
      <w:r w:rsidR="004C7C47" w:rsidRPr="005B29ED">
        <w:rPr>
          <w:rFonts w:asciiTheme="majorBidi" w:hAnsiTheme="majorBidi" w:cstheme="majorBidi"/>
          <w:sz w:val="24"/>
          <w:lang w:val="en-US"/>
        </w:rPr>
        <w:t>.</w:t>
      </w:r>
    </w:p>
    <w:p w14:paraId="26379900" w14:textId="77777777" w:rsidR="00A017BB" w:rsidRPr="005B29ED" w:rsidRDefault="00A017BB" w:rsidP="002B753A">
      <w:pPr>
        <w:rPr>
          <w:rFonts w:asciiTheme="majorBidi" w:hAnsiTheme="majorBidi" w:cstheme="majorBidi"/>
          <w:sz w:val="24"/>
          <w:lang w:val="en-US"/>
        </w:rPr>
      </w:pP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7650"/>
        <w:gridCol w:w="1701"/>
      </w:tblGrid>
      <w:tr w:rsidR="002B753A" w:rsidRPr="005B29ED" w14:paraId="6EFB03C9" w14:textId="77777777" w:rsidTr="00663CD0">
        <w:trPr>
          <w:trHeight w:val="544"/>
        </w:trPr>
        <w:tc>
          <w:tcPr>
            <w:tcW w:w="9351" w:type="dxa"/>
            <w:gridSpan w:val="2"/>
            <w:shd w:val="clear" w:color="auto" w:fill="BDD6EE" w:themeFill="accent5" w:themeFillTint="66"/>
          </w:tcPr>
          <w:p w14:paraId="45FBFBE3" w14:textId="77777777" w:rsidR="002B753A" w:rsidRPr="005B29ED" w:rsidRDefault="002B753A" w:rsidP="00663CD0">
            <w:pPr>
              <w:spacing w:before="12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atabase: Embase</w:t>
            </w:r>
          </w:p>
        </w:tc>
      </w:tr>
      <w:tr w:rsidR="002B753A" w:rsidRPr="005B29ED" w14:paraId="1FEA843F" w14:textId="77777777" w:rsidTr="00663CD0">
        <w:trPr>
          <w:trHeight w:val="295"/>
        </w:trPr>
        <w:tc>
          <w:tcPr>
            <w:tcW w:w="7650" w:type="dxa"/>
            <w:vAlign w:val="center"/>
          </w:tcPr>
          <w:p w14:paraId="2ECD2B6F" w14:textId="77777777" w:rsidR="002B753A" w:rsidRPr="005B29ED" w:rsidRDefault="002B753A" w:rsidP="00663CD0">
            <w:pPr>
              <w:spacing w:before="120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Search strategy</w:t>
            </w:r>
          </w:p>
        </w:tc>
        <w:tc>
          <w:tcPr>
            <w:tcW w:w="1701" w:type="dxa"/>
            <w:vAlign w:val="center"/>
          </w:tcPr>
          <w:p w14:paraId="10080D14" w14:textId="77777777" w:rsidR="002B753A" w:rsidRPr="005B29ED" w:rsidRDefault="002B753A" w:rsidP="00663CD0">
            <w:pPr>
              <w:spacing w:before="120"/>
              <w:jc w:val="lef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Results</w:t>
            </w:r>
          </w:p>
        </w:tc>
      </w:tr>
      <w:tr w:rsidR="002B753A" w:rsidRPr="005B29ED" w14:paraId="7777BDF9" w14:textId="77777777" w:rsidTr="00663CD0">
        <w:trPr>
          <w:trHeight w:val="278"/>
        </w:trPr>
        <w:tc>
          <w:tcPr>
            <w:tcW w:w="7650" w:type="dxa"/>
          </w:tcPr>
          <w:p w14:paraId="02E01F69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 xml:space="preserve">1 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respiratory tract infections.mp.</w:t>
            </w:r>
          </w:p>
          <w:p w14:paraId="6B21AD4C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bacterial </w:t>
            </w:r>
            <w:bookmarkStart w:id="0" w:name="_Int_3iVsvTP3"/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pneumonia</w:t>
            </w:r>
            <w:bookmarkEnd w:id="0"/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/ or community acquired pneumonia/ or virus pneumonia/ or hospital acquired pneumonia/ or pneumonia.mp. </w:t>
            </w:r>
          </w:p>
          <w:p w14:paraId="0602389F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bronchiolitis.mp.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1E42E77B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4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viral bronchiolitis.mp.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07B72A9C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5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alri.mp. </w:t>
            </w:r>
          </w:p>
          <w:p w14:paraId="18EA5CBE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6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acute lower respiratory infection.mp. </w:t>
            </w:r>
          </w:p>
          <w:p w14:paraId="71F4B618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7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acute lower respiratory </w:t>
            </w:r>
            <w:bookmarkStart w:id="1" w:name="_Int_iicxIUtX"/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tract</w:t>
            </w:r>
            <w:bookmarkEnd w:id="1"/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infection.mp. </w:t>
            </w:r>
          </w:p>
          <w:p w14:paraId="53FAA516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8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lower respiratory infection.mp. </w:t>
            </w:r>
          </w:p>
          <w:p w14:paraId="519C2C43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lower respiratory </w:t>
            </w:r>
            <w:bookmarkStart w:id="2" w:name="_Int_dn0QZO7X"/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tract</w:t>
            </w:r>
            <w:bookmarkEnd w:id="2"/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infection.mp. </w:t>
            </w:r>
          </w:p>
          <w:p w14:paraId="6F5AD610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0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1 or 2 or 3 or 4 or 5 or 6 or 7 or 8 or 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0AD307D8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1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risk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factor.mp. </w:t>
            </w:r>
          </w:p>
          <w:p w14:paraId="5CE0AFD3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2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exp risk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32C620FF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3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predisposing factor.mp. or exp predisposing factor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75ECAD53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4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predisposition.mp. or exp disease predisposi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13C24F6D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5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susceptibility.mp. or exp disease susceptibility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06DCF42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6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predictor.mp. </w:t>
            </w:r>
          </w:p>
          <w:p w14:paraId="2FB4D578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7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predictor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variable.mp. </w:t>
            </w:r>
          </w:p>
          <w:p w14:paraId="476E22CD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8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11 or 12 or 13 or 14 or 15 or 16 or 17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6739F3E1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1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hospitalization.mp. or exp hospitaliz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354DDDAC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0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admission.mp.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073DEEA6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1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of stay.mp. </w:t>
            </w:r>
          </w:p>
          <w:p w14:paraId="6DF8FDA4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2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of hospital stay.mp. </w:t>
            </w:r>
          </w:p>
          <w:p w14:paraId="04276448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3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days in hospital.mp. </w:t>
            </w:r>
          </w:p>
          <w:p w14:paraId="763EE09D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4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19 or 20 or 21 or 22 or 23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653BEBA8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5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intensive </w:t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unit.mp. or exp intensive care unit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46CC795A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6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critical </w:t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unit.mp. or exp critical care unit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D584C0F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7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mechanical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ventilation.mp. or exp mechanical ventil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F6AB78A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8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oxygen supplementation.mp. or exp oxygen supplementation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C0FE5AD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2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intubation.mp. or exp intub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78EAEEB1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0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artificial ventilation.mp. or exp artificial ventil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67D3FC20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1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artificial respiration.mp. or exp artificial respir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4A7C5355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2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noninvasive ventilation.mp. or exp noninvasive ventilation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1E95B973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3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lang w:val="en-US"/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lang w:val="en-US"/>
              </w:rPr>
              <w:t xml:space="preserve"> mortality.mp. or exp hospital mortality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70F834E2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4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in-hospital mortality.mp. or exp in-hospital mortality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7D11C692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5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exp death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DFBD4A3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6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mortality.mp. or exp mortality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311945F6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lastRenderedPageBreak/>
              <w:t>37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poor outcome.mp. </w:t>
            </w:r>
          </w:p>
          <w:p w14:paraId="319DB28E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8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 xml:space="preserve">severe disease.mp. </w:t>
            </w:r>
          </w:p>
          <w:p w14:paraId="09D7B04E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3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critically ill.mp. or exp critically ill patient/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32935516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40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25 or 26 or 27 or 28 or 29 or 30 or 31 or 32 or 33 or 34 or 35 or 36 or 37 or 38 or 39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59340209" w14:textId="77777777" w:rsidR="002B753A" w:rsidRPr="005B29ED" w:rsidRDefault="002B753A" w:rsidP="00322820">
            <w:pPr>
              <w:pBdr>
                <w:left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41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10 and 18 and 24 and 40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</w:r>
          </w:p>
          <w:p w14:paraId="239EC4D6" w14:textId="77777777" w:rsidR="002B753A" w:rsidRPr="005B29ED" w:rsidRDefault="002B753A" w:rsidP="00663CD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t>42</w:t>
            </w:r>
            <w:r w:rsidRPr="005B29ED">
              <w:rPr>
                <w:rFonts w:asciiTheme="majorBidi" w:hAnsiTheme="majorBidi" w:cstheme="majorBidi"/>
                <w:lang w:val="en-US"/>
              </w:rPr>
              <w:tab/>
              <w:t>limit 41 to (</w:t>
            </w:r>
            <w:proofErr w:type="spellStart"/>
            <w:r w:rsidRPr="005B29ED">
              <w:rPr>
                <w:rFonts w:asciiTheme="majorBidi" w:hAnsiTheme="majorBidi" w:cstheme="majorBidi"/>
                <w:lang w:val="en-US"/>
              </w:rPr>
              <w:t>english</w:t>
            </w:r>
            <w:proofErr w:type="spellEnd"/>
            <w:r w:rsidRPr="005B29ED">
              <w:rPr>
                <w:rFonts w:asciiTheme="majorBidi" w:hAnsiTheme="majorBidi" w:cstheme="majorBidi"/>
                <w:lang w:val="en-US"/>
              </w:rPr>
              <w:t xml:space="preserve"> language and </w:t>
            </w:r>
            <w:proofErr w:type="spellStart"/>
            <w:r w:rsidRPr="005B29ED">
              <w:rPr>
                <w:rFonts w:asciiTheme="majorBidi" w:hAnsiTheme="majorBidi" w:cstheme="majorBidi"/>
                <w:lang w:val="en-US"/>
              </w:rPr>
              <w:t>yr</w:t>
            </w:r>
            <w:proofErr w:type="spellEnd"/>
            <w:r w:rsidRPr="005B29ED">
              <w:rPr>
                <w:rFonts w:asciiTheme="majorBidi" w:hAnsiTheme="majorBidi" w:cstheme="majorBidi"/>
                <w:lang w:val="en-US"/>
              </w:rPr>
              <w:t>="2011 -Current" and (infant &lt;to one year&gt; or preschool child &lt;1 to 6 years&gt;))</w:t>
            </w:r>
          </w:p>
          <w:p w14:paraId="7909B21B" w14:textId="725E3832" w:rsidR="00663CD0" w:rsidRPr="005B29ED" w:rsidRDefault="00663CD0" w:rsidP="00663CD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</w:tcPr>
          <w:p w14:paraId="0402B8CA" w14:textId="77777777" w:rsidR="002B753A" w:rsidRPr="005B29ED" w:rsidRDefault="002B753A" w:rsidP="00322820">
            <w:pPr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lastRenderedPageBreak/>
              <w:t>606</w:t>
            </w:r>
          </w:p>
        </w:tc>
      </w:tr>
      <w:tr w:rsidR="002B753A" w:rsidRPr="005B29ED" w14:paraId="2AEDB950" w14:textId="77777777" w:rsidTr="00663CD0">
        <w:trPr>
          <w:trHeight w:val="278"/>
        </w:trPr>
        <w:tc>
          <w:tcPr>
            <w:tcW w:w="9351" w:type="dxa"/>
            <w:gridSpan w:val="2"/>
            <w:shd w:val="clear" w:color="auto" w:fill="BDD6EE" w:themeFill="accent5" w:themeFillTint="66"/>
          </w:tcPr>
          <w:p w14:paraId="47BFFA2F" w14:textId="77777777" w:rsidR="002B753A" w:rsidRPr="005B29ED" w:rsidRDefault="002B753A" w:rsidP="00322820">
            <w:pPr>
              <w:spacing w:before="120" w:after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atabase: Medline</w:t>
            </w:r>
          </w:p>
        </w:tc>
      </w:tr>
      <w:tr w:rsidR="002B753A" w:rsidRPr="005B29ED" w14:paraId="0820A4BD" w14:textId="77777777" w:rsidTr="00663CD0">
        <w:trPr>
          <w:trHeight w:val="278"/>
        </w:trPr>
        <w:tc>
          <w:tcPr>
            <w:tcW w:w="7650" w:type="dxa"/>
          </w:tcPr>
          <w:p w14:paraId="7CEAFC8A" w14:textId="77777777" w:rsidR="002B753A" w:rsidRPr="005B29ED" w:rsidRDefault="002B753A" w:rsidP="00663CD0">
            <w:pPr>
              <w:spacing w:before="120"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Search strategy</w:t>
            </w:r>
          </w:p>
        </w:tc>
        <w:tc>
          <w:tcPr>
            <w:tcW w:w="1701" w:type="dxa"/>
          </w:tcPr>
          <w:p w14:paraId="5DE7291A" w14:textId="77777777" w:rsidR="002B753A" w:rsidRPr="005B29ED" w:rsidRDefault="002B753A" w:rsidP="00663CD0">
            <w:pPr>
              <w:spacing w:before="12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Results</w:t>
            </w:r>
          </w:p>
        </w:tc>
      </w:tr>
      <w:tr w:rsidR="002B753A" w:rsidRPr="005B29ED" w14:paraId="1AF20545" w14:textId="77777777" w:rsidTr="00663CD0">
        <w:trPr>
          <w:trHeight w:val="278"/>
        </w:trPr>
        <w:tc>
          <w:tcPr>
            <w:tcW w:w="7650" w:type="dxa"/>
          </w:tcPr>
          <w:p w14:paraId="675C956A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respiratory tract infections.mp.</w:t>
            </w:r>
          </w:p>
          <w:p w14:paraId="65DCEA88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bacterial </w:t>
            </w:r>
            <w:bookmarkStart w:id="3" w:name="_Int_6pmZrZWl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neumonia</w:t>
            </w:r>
            <w:bookmarkEnd w:id="3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 or community acquired pneumonia/ or virus pneumonia/ or hospital acquired pneumonia/ or pneumonia.mp. </w:t>
            </w:r>
          </w:p>
          <w:p w14:paraId="671E5A3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bronchiolitis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1278D98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viral bronchiolitis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413D3A0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alri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4E7E44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acute lower respiratory infection.mp. 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2F2E3BEF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acute lower respiratory </w:t>
            </w:r>
            <w:bookmarkStart w:id="4" w:name="_Int_2K5dzIsY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ct</w:t>
            </w:r>
            <w:bookmarkEnd w:id="4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fection.mp. </w:t>
            </w:r>
          </w:p>
          <w:p w14:paraId="1BBE112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lower respiratory infection.mp. </w:t>
            </w:r>
          </w:p>
          <w:p w14:paraId="65A3AF2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lower respiratory </w:t>
            </w:r>
            <w:bookmarkStart w:id="5" w:name="_Int_pVQIPKyR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ct</w:t>
            </w:r>
            <w:bookmarkEnd w:id="5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fection.mp. </w:t>
            </w:r>
          </w:p>
          <w:p w14:paraId="53840DD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 or 2 or 3 or 4 or 5 or 6 or 7 or 8 or 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C12D4CF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actor.mp. </w:t>
            </w:r>
          </w:p>
          <w:p w14:paraId="497AC06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exp risk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534C40F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predisposing factor.mp. or exp predisposing factor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5452183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redisposition.mp. or exp disease predisposi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C78BD1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usceptibility.mp. or exp disease susceptibility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EFC0362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predictor.mp. </w:t>
            </w:r>
          </w:p>
          <w:p w14:paraId="551ABE9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ictor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riable.mp. </w:t>
            </w:r>
          </w:p>
          <w:p w14:paraId="7E0D6CC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1 or 12 or 13 or 14 or 15 or 16 or 1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4141A8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hospitalization.mp. or exp hospitaliz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24A013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dmission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1C1D447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stay.mp. </w:t>
            </w:r>
          </w:p>
          <w:p w14:paraId="29D9618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hospital stay.mp. </w:t>
            </w:r>
          </w:p>
          <w:p w14:paraId="137F4406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days in hospital.mp. </w:t>
            </w:r>
          </w:p>
          <w:p w14:paraId="146154B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9 or 20 or 21 or 22 or 2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4FB2B8B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intensive </w:t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unit.mp. or exp intensive care unit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2C26F8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critical </w:t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unit.mp. or exp critical care unit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583C730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chanic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entilation.mp. or exp mechanical ventilation/</w:t>
            </w:r>
          </w:p>
          <w:p w14:paraId="2215416A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oxygen supplementation.mp. or exp oxygen supplementation/</w:t>
            </w:r>
          </w:p>
          <w:p w14:paraId="247B34A2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intubation.mp. or exp intub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259EFC6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artificial ventilation.mp. or exp artificial ventil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5F44BA5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3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artificial respiration.mp. or exp artificial respir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AACFEFB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noninvasive ventilation.mp. or exp noninvasive ventil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9BED48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ortality.mp. or exp hospital mortality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8ECF83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in-hospital mortality.mp. or exp in-hospital mortality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35FC4641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exp death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2A1FFC76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mortality.mp. or exp mortality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2825145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poor outcome.mp. </w:t>
            </w:r>
          </w:p>
          <w:p w14:paraId="3189D61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severe disease.mp. </w:t>
            </w:r>
          </w:p>
          <w:p w14:paraId="0FE65E89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critically ill.mp. or exp critically ill patient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13C57A2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5 or 26 or 27 or 28 or 29 or 30 or 31 or 32 or 33 or 34 or 35 or 36 or 37 or 38 or 3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19EAD4A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0 and 18 and 24 and 4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67973CB" w14:textId="25FF8E5D" w:rsidR="00F34FB2" w:rsidRPr="005B29ED" w:rsidRDefault="002B753A" w:rsidP="000E1A24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limit 41 to (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glish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language and 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="2011 -Current" and ("all infant (birth to 23 months)" or "preschool child (2 to 5 years)"))</w:t>
            </w:r>
          </w:p>
          <w:p w14:paraId="4EE65D26" w14:textId="14540611" w:rsidR="00F34FB2" w:rsidRPr="005B29ED" w:rsidRDefault="00F34FB2" w:rsidP="00322820">
            <w:pPr>
              <w:spacing w:line="276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701" w:type="dxa"/>
          </w:tcPr>
          <w:p w14:paraId="76905AA3" w14:textId="77777777" w:rsidR="002B753A" w:rsidRPr="005B29ED" w:rsidRDefault="002B753A" w:rsidP="00322820">
            <w:pPr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lastRenderedPageBreak/>
              <w:t>486</w:t>
            </w:r>
          </w:p>
        </w:tc>
      </w:tr>
      <w:tr w:rsidR="002B753A" w:rsidRPr="005B29ED" w14:paraId="70FD9AC8" w14:textId="77777777" w:rsidTr="00663CD0">
        <w:trPr>
          <w:trHeight w:val="278"/>
        </w:trPr>
        <w:tc>
          <w:tcPr>
            <w:tcW w:w="9351" w:type="dxa"/>
            <w:gridSpan w:val="2"/>
            <w:shd w:val="clear" w:color="auto" w:fill="BDD6EE" w:themeFill="accent5" w:themeFillTint="66"/>
          </w:tcPr>
          <w:p w14:paraId="51C0EAD4" w14:textId="77777777" w:rsidR="002B753A" w:rsidRPr="005B29ED" w:rsidRDefault="002B753A" w:rsidP="00663CD0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Database: Global Health</w:t>
            </w:r>
          </w:p>
        </w:tc>
      </w:tr>
      <w:tr w:rsidR="002B753A" w:rsidRPr="005B29ED" w14:paraId="7E2AF752" w14:textId="77777777" w:rsidTr="00663CD0">
        <w:trPr>
          <w:trHeight w:val="278"/>
        </w:trPr>
        <w:tc>
          <w:tcPr>
            <w:tcW w:w="7650" w:type="dxa"/>
          </w:tcPr>
          <w:p w14:paraId="4C27EDB5" w14:textId="77777777" w:rsidR="002B753A" w:rsidRPr="005B29ED" w:rsidRDefault="002B753A" w:rsidP="00663CD0">
            <w:pPr>
              <w:spacing w:before="120"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Search strategy</w:t>
            </w:r>
          </w:p>
        </w:tc>
        <w:tc>
          <w:tcPr>
            <w:tcW w:w="1701" w:type="dxa"/>
          </w:tcPr>
          <w:p w14:paraId="32D706C1" w14:textId="77777777" w:rsidR="002B753A" w:rsidRPr="005B29ED" w:rsidRDefault="002B753A" w:rsidP="00663CD0">
            <w:pPr>
              <w:spacing w:before="120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5B29ED">
              <w:rPr>
                <w:rFonts w:asciiTheme="majorBidi" w:hAnsiTheme="majorBidi" w:cstheme="majorBidi"/>
                <w:b/>
                <w:bCs/>
                <w:lang w:val="en-US"/>
              </w:rPr>
              <w:t>Results</w:t>
            </w:r>
          </w:p>
        </w:tc>
      </w:tr>
      <w:tr w:rsidR="002B753A" w:rsidRPr="005B29ED" w14:paraId="14A85496" w14:textId="77777777" w:rsidTr="00663CD0">
        <w:trPr>
          <w:trHeight w:val="278"/>
        </w:trPr>
        <w:tc>
          <w:tcPr>
            <w:tcW w:w="7650" w:type="dxa"/>
          </w:tcPr>
          <w:p w14:paraId="515F037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5B29ED">
              <w:rPr>
                <w:rFonts w:asciiTheme="majorBidi" w:hAnsiTheme="majorBidi" w:cstheme="majorBidi"/>
                <w:b/>
                <w:bCs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piratory tract infections.mp. [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p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=abstract, title, original title, heading words, 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bicodes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words] </w:t>
            </w:r>
          </w:p>
          <w:p w14:paraId="4515D89B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bacterial </w:t>
            </w:r>
            <w:bookmarkStart w:id="6" w:name="_Int_SqPcVd7U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neumonia</w:t>
            </w:r>
            <w:bookmarkEnd w:id="6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/ or community acquired pneumonia/ or virus pneumonia/ or hospital acquired pneumonia/ or pneumonia.mp. </w:t>
            </w:r>
          </w:p>
          <w:p w14:paraId="7223985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bronchiolitis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5A98EA6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viral bronchiolitis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376510F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alri.mp. </w:t>
            </w:r>
          </w:p>
          <w:p w14:paraId="3B48994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acute lower respiratory infection.mp. </w:t>
            </w:r>
          </w:p>
          <w:p w14:paraId="6B2C8EC2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acute lower respiratory </w:t>
            </w:r>
            <w:bookmarkStart w:id="7" w:name="_Int_PP2Tqsh3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ct</w:t>
            </w:r>
            <w:bookmarkEnd w:id="7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fection.mp. </w:t>
            </w:r>
          </w:p>
          <w:p w14:paraId="276D862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lower respiratory infection.mp. </w:t>
            </w:r>
          </w:p>
          <w:p w14:paraId="2FBFC8A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lower respiratory </w:t>
            </w:r>
            <w:bookmarkStart w:id="8" w:name="_Int_NNnwGAvB"/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ract</w:t>
            </w:r>
            <w:bookmarkEnd w:id="8"/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nfection.mp. </w:t>
            </w:r>
          </w:p>
          <w:p w14:paraId="6B8183A2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 or 2 or 3 or 4 or 5 or 6 or 7 or 8 or 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2A3DD4E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isk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factor.mp. </w:t>
            </w:r>
          </w:p>
          <w:p w14:paraId="436DD22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exp risk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722F8D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predisposing factor.mp. </w:t>
            </w:r>
          </w:p>
          <w:p w14:paraId="43B0C9B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predisposition.mp. 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03820A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iseas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usceptibility.mp. </w:t>
            </w:r>
          </w:p>
          <w:p w14:paraId="34490A4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predictor.mp. </w:t>
            </w:r>
          </w:p>
          <w:p w14:paraId="711BD90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dictor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ariable.mp. </w:t>
            </w:r>
          </w:p>
          <w:p w14:paraId="54629559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1 or 12 or 13 or 14 or 15 or 16 or 1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508581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hospitalization.mp. </w:t>
            </w:r>
          </w:p>
          <w:p w14:paraId="0C274AC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dmission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5A6BD25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stay.mp. </w:t>
            </w:r>
          </w:p>
          <w:p w14:paraId="7572041C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ength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hospital stay.mp. </w:t>
            </w:r>
          </w:p>
          <w:p w14:paraId="3214AD92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days in hospital.mp. </w:t>
            </w:r>
          </w:p>
          <w:p w14:paraId="5E53763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2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9 or 20 or 21 or 22 or 2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42EAA3A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intensive </w:t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unit.mp. or exp intensive care unit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3E93F8D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critical </w:t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re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unit.mp. </w:t>
            </w:r>
          </w:p>
          <w:p w14:paraId="4DBDD6B3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chanic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ventilation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6E26A4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oxygen supplementation.mp. </w:t>
            </w:r>
          </w:p>
          <w:p w14:paraId="3713995B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intubation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5EF0C0F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artificial ventilation.mp. or exp artificial ventil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3EAE405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artificial respiration.mp. or exp artificial respiration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3DE624FD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noninvasive ventilation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4125D54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  <w:proofErr w:type="gram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spital</w:t>
            </w:r>
            <w:proofErr w:type="gram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ortality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373D6B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in-hospital mortality.mp.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6E000C3B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exp death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12E21BA9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 mortality.mp. or exp mortality/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074BEF5A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7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poor outcome.mp. </w:t>
            </w:r>
          </w:p>
          <w:p w14:paraId="0729F1B7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severe disease.mp. </w:t>
            </w:r>
          </w:p>
          <w:p w14:paraId="6F2ABEC9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 xml:space="preserve">critically ill.mp. </w:t>
            </w:r>
          </w:p>
          <w:p w14:paraId="55E625E5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25 or 26 or 27 or 28 or 29 or 30 or 31 or 32 or 33 or 34 or 35 or 36 or 37 or 38 or 39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948AC36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1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10 and 18 and 24 and 40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</w:r>
          </w:p>
          <w:p w14:paraId="740394A4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ab/>
              <w:t>limit 41 to (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glish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language and </w:t>
            </w:r>
            <w:proofErr w:type="spellStart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yr</w:t>
            </w:r>
            <w:proofErr w:type="spellEnd"/>
            <w:r w:rsidRPr="005B29ED">
              <w:rPr>
                <w:rFonts w:asciiTheme="majorBidi" w:hAnsiTheme="majorBidi" w:cstheme="majorBidi"/>
                <w:color w:val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="2011 -Current") </w:t>
            </w:r>
          </w:p>
          <w:p w14:paraId="486A4FB0" w14:textId="77777777" w:rsidR="002B753A" w:rsidRPr="005B29ED" w:rsidRDefault="002B753A" w:rsidP="00322820">
            <w:pPr>
              <w:spacing w:line="276" w:lineRule="auto"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17FF35F" w14:textId="77777777" w:rsidR="002B753A" w:rsidRPr="005B29ED" w:rsidRDefault="002B753A" w:rsidP="00322820">
            <w:pPr>
              <w:rPr>
                <w:rFonts w:asciiTheme="majorBidi" w:hAnsiTheme="majorBidi" w:cstheme="majorBidi"/>
                <w:lang w:val="en-US"/>
              </w:rPr>
            </w:pPr>
            <w:r w:rsidRPr="005B29ED">
              <w:rPr>
                <w:rFonts w:asciiTheme="majorBidi" w:hAnsiTheme="majorBidi" w:cstheme="majorBidi"/>
                <w:lang w:val="en-US"/>
              </w:rPr>
              <w:lastRenderedPageBreak/>
              <w:t>511</w:t>
            </w:r>
          </w:p>
        </w:tc>
      </w:tr>
    </w:tbl>
    <w:p w14:paraId="316DB5F0" w14:textId="77777777" w:rsidR="00917913" w:rsidRPr="005B29ED" w:rsidRDefault="00917913">
      <w:pPr>
        <w:rPr>
          <w:lang w:val="en-US"/>
        </w:rPr>
      </w:pPr>
    </w:p>
    <w:sectPr w:rsidR="00917913" w:rsidRPr="005B2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3A"/>
    <w:rsid w:val="000E1A24"/>
    <w:rsid w:val="00132E7E"/>
    <w:rsid w:val="002B753A"/>
    <w:rsid w:val="00420E2A"/>
    <w:rsid w:val="004C7C47"/>
    <w:rsid w:val="005B29ED"/>
    <w:rsid w:val="0060460B"/>
    <w:rsid w:val="00663CD0"/>
    <w:rsid w:val="00917913"/>
    <w:rsid w:val="00A017BB"/>
    <w:rsid w:val="00A6798D"/>
    <w:rsid w:val="00E7140D"/>
    <w:rsid w:val="00F3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B663"/>
  <w15:chartTrackingRefBased/>
  <w15:docId w15:val="{826A5616-BB4A-4912-BCF1-1F5A43ED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2B753A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B753A"/>
    <w:pPr>
      <w:spacing w:after="0" w:line="240" w:lineRule="auto"/>
    </w:pPr>
    <w:rPr>
      <w:rFonts w:eastAsiaTheme="minorHAnsi"/>
      <w:kern w:val="2"/>
      <w:sz w:val="24"/>
      <w:szCs w:val="24"/>
      <w:lang w:eastAsia="en-U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Trusinska</dc:creator>
  <cp:keywords/>
  <dc:description/>
  <cp:lastModifiedBy>Daira Trusinska</cp:lastModifiedBy>
  <cp:revision>2</cp:revision>
  <dcterms:created xsi:type="dcterms:W3CDTF">2023-12-02T02:11:00Z</dcterms:created>
  <dcterms:modified xsi:type="dcterms:W3CDTF">2023-12-02T02:11:00Z</dcterms:modified>
</cp:coreProperties>
</file>